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5A9" w:rsidRDefault="00A815A9"/>
    <w:p w:rsidR="00A027E4" w:rsidRPr="00A027E4" w:rsidRDefault="00A027E4">
      <w:pPr>
        <w:rPr>
          <w:b/>
        </w:rPr>
      </w:pPr>
      <w:r w:rsidRPr="00A027E4">
        <w:rPr>
          <w:b/>
        </w:rPr>
        <w:t>Supplementary Table</w:t>
      </w:r>
      <w:r w:rsidR="00202FAF">
        <w:rPr>
          <w:b/>
        </w:rPr>
        <w:t xml:space="preserve"> 6</w:t>
      </w:r>
      <w:r w:rsidRPr="00A027E4">
        <w:rPr>
          <w:b/>
        </w:rPr>
        <w:t xml:space="preserve">- QUMSP </w:t>
      </w:r>
      <w:proofErr w:type="spellStart"/>
      <w:r w:rsidRPr="00A027E4">
        <w:rPr>
          <w:b/>
        </w:rPr>
        <w:t>unmethylation</w:t>
      </w:r>
      <w:proofErr w:type="spellEnd"/>
      <w:r w:rsidRPr="00A027E4">
        <w:rPr>
          <w:b/>
        </w:rPr>
        <w:t xml:space="preserve"> levels for 4 tested genes</w:t>
      </w:r>
      <w:r>
        <w:rPr>
          <w:b/>
        </w:rPr>
        <w:t xml:space="preserve"> in primary HNSCC tumor tissues and in normal mucosa (UPPP)</w:t>
      </w:r>
    </w:p>
    <w:tbl>
      <w:tblPr>
        <w:tblStyle w:val="LightShading"/>
        <w:tblW w:w="8028" w:type="dxa"/>
        <w:tblLook w:val="04A0"/>
      </w:tblPr>
      <w:tblGrid>
        <w:gridCol w:w="960"/>
        <w:gridCol w:w="2028"/>
        <w:gridCol w:w="1350"/>
        <w:gridCol w:w="1890"/>
        <w:gridCol w:w="1800"/>
      </w:tblGrid>
      <w:tr w:rsidR="00A027E4" w:rsidRPr="00A027E4" w:rsidTr="00A027E4">
        <w:trPr>
          <w:cnfStyle w:val="1000000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BGP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GEB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P1R14A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 w:val="restart"/>
            <w:shd w:val="clear" w:color="auto" w:fill="auto"/>
            <w:noWrap/>
            <w:textDirection w:val="btLr"/>
            <w:hideMark/>
          </w:tcPr>
          <w:p w:rsidR="00A027E4" w:rsidRPr="00A027E4" w:rsidRDefault="00A027E4" w:rsidP="00A027E4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imary HNSCC Tumor Tissue</w:t>
            </w: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3.93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.6623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.44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21.85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7.90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210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.396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6405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92.6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9.564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2561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1108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878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.12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8523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8.985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1019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00.71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2.81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8431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898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14.591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.249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6637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6.067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48.137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5.705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5627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8.785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1466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9210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75.36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2.795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6132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6182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24.345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8.399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8556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737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61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.498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38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5843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08.23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2.629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9140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261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.154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7135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7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78.45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8.47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.89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9893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082.1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6.247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4891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547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891.34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.146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2581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937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68.424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1.748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.3652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0463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E+08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3.7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.62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3248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7.54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751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5954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917.5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6.13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2912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8E+08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7.86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8593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5588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1E+0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6.247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.8698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3987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62.241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.858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4783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987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112.8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.395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7194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1102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8.1763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.867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2412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8856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15.28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0.036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5794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017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23.061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2.03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5579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123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176.3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.84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4841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21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.857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7521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1486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8.883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3.478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7992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071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394.1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7.579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8403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29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2573.6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4.47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058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0576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37.873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3.17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4541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9203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61.2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.50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8180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.118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9.293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6891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010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885.6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4.893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0039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6362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6.474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242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45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402.8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5.974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5882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5424.3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2.994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5896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602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676.1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1.0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2892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5828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046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9988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315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E+0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.08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7502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310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E+08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8.21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0427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6092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5.7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.7673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5753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059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521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5357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2319.8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.118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544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243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283.47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4.640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7892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6888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58.32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5457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2452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002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78889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.524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67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501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0233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.686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2037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4579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89.44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527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413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.137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3549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590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1.40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8938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944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4282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.367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7239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078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2573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6287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242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8.676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.52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5304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4666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99389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7.968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238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6215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.76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3552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.082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577.5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.615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7766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528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908.3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.394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7944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897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1E+08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4.807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53017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142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889.28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.720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37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7921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194.59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8.117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239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995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5E+0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9.98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9175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7531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04.86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5.778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3785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.658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8E+0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.228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2157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598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70.82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7.788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3785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4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796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5913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9767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+1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.635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3777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.54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E+0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0.084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88366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2312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20.81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7.44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789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9925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.6172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.470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9694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85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83.47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6.10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8731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9925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7173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8860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76649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38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5532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33638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1848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E+08</w:t>
            </w:r>
          </w:p>
        </w:tc>
      </w:tr>
      <w:tr w:rsidR="00A027E4" w:rsidRPr="00A027E4" w:rsidTr="00A027E4">
        <w:trPr>
          <w:trHeight w:val="315"/>
        </w:trPr>
        <w:tc>
          <w:tcPr>
            <w:cnfStyle w:val="001000000000"/>
            <w:tcW w:w="960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028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0375</w:t>
            </w:r>
          </w:p>
        </w:tc>
        <w:tc>
          <w:tcPr>
            <w:tcW w:w="189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718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A027E4" w:rsidRDefault="00A027E4"/>
    <w:tbl>
      <w:tblPr>
        <w:tblStyle w:val="LightShading"/>
        <w:tblW w:w="8478" w:type="dxa"/>
        <w:tblLook w:val="04A0"/>
      </w:tblPr>
      <w:tblGrid>
        <w:gridCol w:w="925"/>
        <w:gridCol w:w="2029"/>
        <w:gridCol w:w="1564"/>
        <w:gridCol w:w="1800"/>
        <w:gridCol w:w="2160"/>
      </w:tblGrid>
      <w:tr w:rsidR="00A027E4" w:rsidRPr="00A027E4" w:rsidTr="00A027E4">
        <w:trPr>
          <w:cnfStyle w:val="100000000000"/>
          <w:trHeight w:val="315"/>
        </w:trPr>
        <w:tc>
          <w:tcPr>
            <w:cnfStyle w:val="001000000000"/>
            <w:tcW w:w="925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DEAD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KBGP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MAGEB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PPP1R14A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 w:val="restart"/>
            <w:shd w:val="clear" w:color="auto" w:fill="auto"/>
            <w:noWrap/>
            <w:textDirection w:val="btLr"/>
            <w:hideMark/>
          </w:tcPr>
          <w:p w:rsidR="00A027E4" w:rsidRPr="00A027E4" w:rsidRDefault="00A027E4" w:rsidP="00A027E4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ormal  Mucosa</w:t>
            </w: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60.550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72.1289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6.04615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29868.72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47.809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8.9805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6.52505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639438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708.151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01.123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.20661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84.694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70.867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0.43085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689.414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7.1374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3.78533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772181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285.239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6.539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.53774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908.1078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391.545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68.1752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7.28158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1718.02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608.014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2.80964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9621.12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256.6517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1.7034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20.3457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069.375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4.73708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11.2813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3.49606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.28584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62.9199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1.516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6.71136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0791.73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44.8209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3.56215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6.08815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430.089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5.64559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77.7643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7.1082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37500.86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59.2642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4.0936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0.41689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24469.85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320.6798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0.39459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7.842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137794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345.0572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5.4806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0.47171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25290.1</w:t>
            </w:r>
          </w:p>
        </w:tc>
      </w:tr>
      <w:tr w:rsidR="00A027E4" w:rsidRPr="00A027E4" w:rsidTr="00A027E4">
        <w:trPr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260.97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5.07980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A027E4" w:rsidRPr="00A027E4" w:rsidTr="00A027E4">
        <w:trPr>
          <w:cnfStyle w:val="000000100000"/>
          <w:trHeight w:val="300"/>
        </w:trPr>
        <w:tc>
          <w:tcPr>
            <w:cnfStyle w:val="001000000000"/>
            <w:tcW w:w="925" w:type="dxa"/>
            <w:vMerge/>
            <w:shd w:val="clear" w:color="auto" w:fill="auto"/>
            <w:hideMark/>
          </w:tcPr>
          <w:p w:rsidR="00A027E4" w:rsidRPr="00A027E4" w:rsidRDefault="00A027E4" w:rsidP="00A027E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29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408.5611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1.731564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:rsidR="00A027E4" w:rsidRPr="00A027E4" w:rsidRDefault="00A027E4" w:rsidP="00A027E4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  <w:r w:rsidRPr="00A027E4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</w:tbl>
    <w:p w:rsidR="00A027E4" w:rsidRDefault="00A027E4"/>
    <w:p w:rsidR="00A027E4" w:rsidRDefault="00A027E4"/>
    <w:sectPr w:rsidR="00A027E4" w:rsidSect="00A81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027E4"/>
    <w:rsid w:val="00202FAF"/>
    <w:rsid w:val="00A027E4"/>
    <w:rsid w:val="00A815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">
    <w:name w:val="Light Shading"/>
    <w:basedOn w:val="TableNormal"/>
    <w:uiPriority w:val="60"/>
    <w:rsid w:val="00A027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22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36</Words>
  <Characters>3056</Characters>
  <Application>Microsoft Office Word</Application>
  <DocSecurity>0</DocSecurity>
  <Lines>25</Lines>
  <Paragraphs>7</Paragraphs>
  <ScaleCrop>false</ScaleCrop>
  <Company>Johns Hopkins</Company>
  <LinksUpToDate>false</LinksUpToDate>
  <CharactersWithSpaces>3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oudry1</dc:creator>
  <cp:keywords/>
  <dc:description/>
  <cp:lastModifiedBy>esoudry1</cp:lastModifiedBy>
  <cp:revision>2</cp:revision>
  <dcterms:created xsi:type="dcterms:W3CDTF">2011-02-17T20:51:00Z</dcterms:created>
  <dcterms:modified xsi:type="dcterms:W3CDTF">2011-02-17T20:58:00Z</dcterms:modified>
</cp:coreProperties>
</file>